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66B85" w14:textId="7D315BB2" w:rsidR="000C63C6" w:rsidRPr="00293B34" w:rsidRDefault="000C63C6" w:rsidP="006D7291">
      <w:pPr>
        <w:bidi/>
        <w:spacing w:line="168" w:lineRule="auto"/>
        <w:ind w:left="-57"/>
        <w:contextualSpacing/>
        <w:rPr>
          <w:rFonts w:cs="B Nazanin"/>
          <w:sz w:val="2"/>
          <w:szCs w:val="2"/>
          <w:rtl/>
        </w:rPr>
      </w:pPr>
    </w:p>
    <w:tbl>
      <w:tblPr>
        <w:tblStyle w:val="TableGrid"/>
        <w:tblW w:w="10918" w:type="dxa"/>
        <w:jc w:val="center"/>
        <w:tblLayout w:type="fixed"/>
        <w:tblLook w:val="04A0" w:firstRow="1" w:lastRow="0" w:firstColumn="1" w:lastColumn="0" w:noHBand="0" w:noVBand="1"/>
      </w:tblPr>
      <w:tblGrid>
        <w:gridCol w:w="6392"/>
        <w:gridCol w:w="843"/>
        <w:gridCol w:w="1152"/>
        <w:gridCol w:w="844"/>
        <w:gridCol w:w="843"/>
        <w:gridCol w:w="844"/>
      </w:tblGrid>
      <w:tr w:rsidR="0094795C" w:rsidRPr="009E3539" w14:paraId="1FAE5B66" w14:textId="77777777" w:rsidTr="0003338D">
        <w:trPr>
          <w:tblHeader/>
          <w:jc w:val="center"/>
        </w:trPr>
        <w:tc>
          <w:tcPr>
            <w:tcW w:w="6392" w:type="dxa"/>
            <w:vAlign w:val="center"/>
          </w:tcPr>
          <w:p w14:paraId="0137D025" w14:textId="6BB88F7B" w:rsidR="0094795C" w:rsidRPr="009E3539" w:rsidRDefault="0003338D" w:rsidP="00033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E353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="00957CA0" w:rsidRPr="009E353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em</w:t>
            </w:r>
            <w:r w:rsidRPr="009E353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43" w:type="dxa"/>
            <w:vAlign w:val="center"/>
          </w:tcPr>
          <w:p w14:paraId="5538D49C" w14:textId="4F6D730E" w:rsidR="0094795C" w:rsidRPr="009E3539" w:rsidRDefault="0003338D" w:rsidP="00033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E353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152" w:type="dxa"/>
            <w:vAlign w:val="center"/>
          </w:tcPr>
          <w:p w14:paraId="656EFD8A" w14:textId="1E5DD669" w:rsidR="0094795C" w:rsidRPr="009E3539" w:rsidRDefault="0003338D" w:rsidP="00033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E353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ometimes</w:t>
            </w:r>
          </w:p>
        </w:tc>
        <w:tc>
          <w:tcPr>
            <w:tcW w:w="844" w:type="dxa"/>
            <w:vAlign w:val="center"/>
          </w:tcPr>
          <w:p w14:paraId="6E0179D0" w14:textId="7963D2FA" w:rsidR="0094795C" w:rsidRPr="009E3539" w:rsidRDefault="0003338D" w:rsidP="00033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9E353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ften</w:t>
            </w:r>
          </w:p>
        </w:tc>
        <w:tc>
          <w:tcPr>
            <w:tcW w:w="843" w:type="dxa"/>
            <w:vAlign w:val="center"/>
          </w:tcPr>
          <w:p w14:paraId="49AB1141" w14:textId="28DB9BE9" w:rsidR="0094795C" w:rsidRPr="009E3539" w:rsidRDefault="0003338D" w:rsidP="00033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proofErr w:type="gramStart"/>
            <w:r w:rsidRPr="009E353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sually</w:t>
            </w:r>
            <w:proofErr w:type="gramEnd"/>
          </w:p>
        </w:tc>
        <w:tc>
          <w:tcPr>
            <w:tcW w:w="844" w:type="dxa"/>
            <w:vAlign w:val="center"/>
          </w:tcPr>
          <w:p w14:paraId="42C1CBA5" w14:textId="6D422FA8" w:rsidR="0094795C" w:rsidRPr="009E3539" w:rsidRDefault="0003338D" w:rsidP="0003338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9E353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lways</w:t>
            </w:r>
          </w:p>
        </w:tc>
      </w:tr>
      <w:tr w:rsidR="001E0899" w:rsidRPr="009E3539" w14:paraId="61C8CEF4" w14:textId="77777777" w:rsidTr="0003338D">
        <w:trPr>
          <w:jc w:val="center"/>
        </w:trPr>
        <w:tc>
          <w:tcPr>
            <w:tcW w:w="6392" w:type="dxa"/>
          </w:tcPr>
          <w:p w14:paraId="7EF52574" w14:textId="235C9AFA" w:rsidR="001E0899" w:rsidRPr="009E3539" w:rsidRDefault="00D16DB0" w:rsidP="000333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51" w:hanging="151"/>
              <w:jc w:val="both"/>
              <w:rPr>
                <w:rFonts w:ascii="TimesNewRomanPSMT" w:hAnsi="TimesNewRomanPSMT" w:cs="B Nazani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Read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a book about something</w:t>
            </w:r>
            <w:r w:rsidR="00374D82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that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you wouldn’t normally read about.</w:t>
            </w:r>
          </w:p>
        </w:tc>
        <w:tc>
          <w:tcPr>
            <w:tcW w:w="843" w:type="dxa"/>
            <w:vAlign w:val="center"/>
          </w:tcPr>
          <w:p w14:paraId="1DAAC555" w14:textId="7267B622" w:rsidR="001E0899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18351B6B" w14:textId="254ADDC0" w:rsidR="001E0899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48698667" w14:textId="159EE81C" w:rsidR="001E0899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1355EF8B" w14:textId="56DCD942" w:rsidR="001E0899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62D35DF8" w14:textId="7AA7BB9E" w:rsidR="001E0899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0A69D50A" w14:textId="77777777" w:rsidTr="0003338D">
        <w:trPr>
          <w:jc w:val="center"/>
        </w:trPr>
        <w:tc>
          <w:tcPr>
            <w:tcW w:w="6392" w:type="dxa"/>
          </w:tcPr>
          <w:p w14:paraId="6FB85B00" w14:textId="26F6A6A5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51" w:hanging="151"/>
              <w:jc w:val="both"/>
              <w:rPr>
                <w:rFonts w:ascii="TimesNewRomanPSMT" w:hAnsi="TimesNewRomanPSMT" w:cs="B Nazani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E3539">
              <w:rPr>
                <w:rFonts w:ascii="TimesNewRomanPSMT" w:hAnsi="TimesNewRomanPSMT" w:cs="B Nazanin"/>
                <w:color w:val="000000" w:themeColor="text1"/>
                <w:sz w:val="20"/>
                <w:szCs w:val="20"/>
                <w:lang w:bidi="fa-IR"/>
              </w:rPr>
              <w:t xml:space="preserve"> 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Watch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a documentary.</w:t>
            </w:r>
          </w:p>
        </w:tc>
        <w:tc>
          <w:tcPr>
            <w:tcW w:w="843" w:type="dxa"/>
            <w:vAlign w:val="center"/>
          </w:tcPr>
          <w:p w14:paraId="0E881294" w14:textId="0B5D322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700E7DC7" w14:textId="17949479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lang w:bidi="fa-IR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76FC40BD" w14:textId="2C98697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464C7FD5" w14:textId="3F98643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7FD0DAE1" w14:textId="495149F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4E94CB65" w14:textId="77777777" w:rsidTr="0003338D">
        <w:trPr>
          <w:jc w:val="center"/>
        </w:trPr>
        <w:tc>
          <w:tcPr>
            <w:tcW w:w="6392" w:type="dxa"/>
          </w:tcPr>
          <w:p w14:paraId="191E984F" w14:textId="074F36B7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51" w:hanging="151"/>
              <w:jc w:val="both"/>
              <w:rPr>
                <w:rFonts w:ascii="TimesNewRomanPSMT" w:hAnsi="TimesNewRomanPSMT" w:cs="B Nazani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E3539">
              <w:rPr>
                <w:rStyle w:val="tlid-translation"/>
              </w:rPr>
              <w:t xml:space="preserve"> 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Do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crosswords or Sudoku puzzles.</w:t>
            </w:r>
          </w:p>
        </w:tc>
        <w:tc>
          <w:tcPr>
            <w:tcW w:w="843" w:type="dxa"/>
            <w:vAlign w:val="center"/>
          </w:tcPr>
          <w:p w14:paraId="45C5C09A" w14:textId="4616D5C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53418B80" w14:textId="72D70BDF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14919A39" w14:textId="020F8EA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30D645B0" w14:textId="7898356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273C47A2" w14:textId="6F0D436A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49F8DDC4" w14:textId="77777777" w:rsidTr="0003338D">
        <w:trPr>
          <w:jc w:val="center"/>
        </w:trPr>
        <w:tc>
          <w:tcPr>
            <w:tcW w:w="6392" w:type="dxa"/>
          </w:tcPr>
          <w:p w14:paraId="3D4BCEB6" w14:textId="2D1CEFE1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51" w:hanging="151"/>
              <w:jc w:val="both"/>
              <w:rPr>
                <w:rFonts w:ascii="TimesNewRomanPSMT" w:hAnsi="TimesNewRomanPSMT" w:cs="B Nazani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E3539">
              <w:rPr>
                <w:rStyle w:val="tlid-translation"/>
              </w:rPr>
              <w:t xml:space="preserve"> 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Sign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up for a class.</w:t>
            </w:r>
          </w:p>
        </w:tc>
        <w:tc>
          <w:tcPr>
            <w:tcW w:w="843" w:type="dxa"/>
            <w:vAlign w:val="center"/>
          </w:tcPr>
          <w:p w14:paraId="204600F9" w14:textId="37328272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70925929" w14:textId="03A84496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39737F31" w14:textId="023B5853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1EE35A09" w14:textId="682DF3F8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1301DFF1" w14:textId="71E8FAB9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275D2106" w14:textId="77777777" w:rsidTr="0003338D">
        <w:trPr>
          <w:jc w:val="center"/>
        </w:trPr>
        <w:tc>
          <w:tcPr>
            <w:tcW w:w="6392" w:type="dxa"/>
          </w:tcPr>
          <w:p w14:paraId="6B609166" w14:textId="29CE3865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51" w:hanging="151"/>
              <w:jc w:val="both"/>
              <w:rPr>
                <w:rFonts w:ascii="TimesNewRomanPSMT" w:hAnsi="TimesNewRomanPSMT" w:cs="B Nazanin"/>
                <w:color w:val="000000" w:themeColor="text1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Learn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a new language.</w:t>
            </w:r>
          </w:p>
        </w:tc>
        <w:tc>
          <w:tcPr>
            <w:tcW w:w="843" w:type="dxa"/>
            <w:vAlign w:val="center"/>
          </w:tcPr>
          <w:p w14:paraId="72B6F727" w14:textId="76C89BC2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2BD87754" w14:textId="3AF24332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2A66A729" w14:textId="190315F5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3F279AF9" w14:textId="697E5F8A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6D711C72" w14:textId="75019EE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6B279E7A" w14:textId="77777777" w:rsidTr="0003338D">
        <w:trPr>
          <w:jc w:val="center"/>
        </w:trPr>
        <w:tc>
          <w:tcPr>
            <w:tcW w:w="6392" w:type="dxa"/>
          </w:tcPr>
          <w:p w14:paraId="3AC8B454" w14:textId="2B365A5A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51" w:hanging="151"/>
              <w:jc w:val="both"/>
              <w:rPr>
                <w:rFonts w:ascii="TimesNewRomanPSMT" w:hAnsi="TimesNewRomanPSMT" w:cs="B Nazanin"/>
                <w:sz w:val="20"/>
                <w:szCs w:val="20"/>
              </w:rPr>
            </w:pPr>
            <w:r w:rsidRPr="009E3539">
              <w:rPr>
                <w:rFonts w:ascii="TimesNewRomanPSMT" w:hAnsi="TimesNewRomanPSMT" w:cs="B Nazanin"/>
                <w:sz w:val="20"/>
                <w:szCs w:val="20"/>
              </w:rPr>
              <w:t xml:space="preserve"> 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Making 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a conscious effort to appreciate</w:t>
            </w:r>
            <w:r w:rsidRPr="009E353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positive things in </w:t>
            </w:r>
            <w:r w:rsidR="00374D82" w:rsidRPr="009E3539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life.</w:t>
            </w:r>
          </w:p>
        </w:tc>
        <w:tc>
          <w:tcPr>
            <w:tcW w:w="843" w:type="dxa"/>
            <w:vAlign w:val="center"/>
          </w:tcPr>
          <w:p w14:paraId="40BAC97E" w14:textId="5C8934EF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584F7D2D" w14:textId="7658A877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7C820BF9" w14:textId="420B4C34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24124D7D" w14:textId="6996251C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6D337BF7" w14:textId="56D5643F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10825022" w14:textId="77777777" w:rsidTr="0003338D">
        <w:trPr>
          <w:jc w:val="center"/>
        </w:trPr>
        <w:tc>
          <w:tcPr>
            <w:tcW w:w="6392" w:type="dxa"/>
          </w:tcPr>
          <w:p w14:paraId="69F78FF3" w14:textId="1673759A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51" w:hanging="151"/>
              <w:jc w:val="both"/>
              <w:rPr>
                <w:rFonts w:ascii="TimesNewRomanPSMT" w:hAnsi="TimesNewRomanPSMT" w:cs="B Nazanin"/>
                <w:sz w:val="20"/>
                <w:szCs w:val="20"/>
              </w:rPr>
            </w:pPr>
            <w:r w:rsidRPr="009E3539">
              <w:rPr>
                <w:rFonts w:ascii="TimesNewRomanPSMT" w:hAnsi="TimesNewRomanPSMT" w:cs="B Nazanin"/>
                <w:sz w:val="20"/>
                <w:szCs w:val="20"/>
              </w:rPr>
              <w:t xml:space="preserve"> 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Deal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with negative emotions by</w:t>
            </w:r>
            <w:r w:rsidRPr="009E353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changing the way I think about the</w:t>
            </w:r>
            <w:r w:rsidRPr="009E353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situation.</w:t>
            </w:r>
          </w:p>
        </w:tc>
        <w:tc>
          <w:tcPr>
            <w:tcW w:w="843" w:type="dxa"/>
            <w:vAlign w:val="center"/>
          </w:tcPr>
          <w:p w14:paraId="595A5131" w14:textId="188595C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3574EB61" w14:textId="2CF3C9C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6176C5D2" w14:textId="63D82FF7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24900479" w14:textId="78438BBF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4408611C" w14:textId="22B20493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1106A5AE" w14:textId="77777777" w:rsidTr="0003338D">
        <w:trPr>
          <w:jc w:val="center"/>
        </w:trPr>
        <w:tc>
          <w:tcPr>
            <w:tcW w:w="6392" w:type="dxa"/>
          </w:tcPr>
          <w:p w14:paraId="7248DD79" w14:textId="6277844F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51" w:hanging="151"/>
              <w:jc w:val="both"/>
              <w:rPr>
                <w:rFonts w:ascii="TimesNewRomanPSMT" w:hAnsi="TimesNewRomanPSMT" w:cs="B Nazanin"/>
                <w:sz w:val="20"/>
                <w:szCs w:val="20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Cherish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74D82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your 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optimism and hope</w:t>
            </w:r>
            <w:r w:rsidRPr="009E3539">
              <w:rPr>
                <w:rFonts w:asciiTheme="majorBidi" w:hAnsiTheme="majorBidi" w:cstheme="majorBidi" w:hint="cs"/>
                <w:sz w:val="20"/>
                <w:szCs w:val="20"/>
                <w:rtl/>
              </w:rPr>
              <w:t>.</w:t>
            </w:r>
          </w:p>
        </w:tc>
        <w:tc>
          <w:tcPr>
            <w:tcW w:w="843" w:type="dxa"/>
            <w:vAlign w:val="center"/>
          </w:tcPr>
          <w:p w14:paraId="706562D7" w14:textId="491DB18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65A20B46" w14:textId="191225FB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149774D8" w14:textId="241F5F18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116A31FA" w14:textId="4506409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320BFD71" w14:textId="25105D5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3A76B3C6" w14:textId="77777777" w:rsidTr="0003338D">
        <w:trPr>
          <w:trHeight w:val="70"/>
          <w:jc w:val="center"/>
        </w:trPr>
        <w:tc>
          <w:tcPr>
            <w:tcW w:w="6392" w:type="dxa"/>
          </w:tcPr>
          <w:p w14:paraId="470EBE94" w14:textId="7F81B50F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51" w:hanging="151"/>
              <w:jc w:val="both"/>
              <w:rPr>
                <w:rFonts w:ascii="TimesNewRomanPSMT" w:hAnsi="TimesNewRomanPSMT" w:cs="B Nazanin"/>
                <w:sz w:val="20"/>
                <w:szCs w:val="20"/>
              </w:rPr>
            </w:pPr>
            <w:r w:rsidRPr="009E3539">
              <w:rPr>
                <w:rFonts w:cs="B Nazanin"/>
                <w:sz w:val="20"/>
                <w:szCs w:val="20"/>
                <w:lang w:bidi="fa-IR"/>
              </w:rPr>
              <w:t xml:space="preserve"> 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Us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sense of humor to keep things</w:t>
            </w:r>
            <w:r w:rsidRPr="009E353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in perspective.</w:t>
            </w:r>
          </w:p>
        </w:tc>
        <w:tc>
          <w:tcPr>
            <w:tcW w:w="843" w:type="dxa"/>
            <w:vAlign w:val="center"/>
          </w:tcPr>
          <w:p w14:paraId="1BB220B7" w14:textId="307EC08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0E7524B2" w14:textId="1EE97B0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3F0D7B55" w14:textId="41D52A47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03414E57" w14:textId="54370B8F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7B6706A4" w14:textId="0645B0A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10901925" w14:textId="77777777" w:rsidTr="0003338D">
        <w:trPr>
          <w:trHeight w:val="161"/>
          <w:jc w:val="center"/>
        </w:trPr>
        <w:tc>
          <w:tcPr>
            <w:tcW w:w="6392" w:type="dxa"/>
          </w:tcPr>
          <w:p w14:paraId="76DB7696" w14:textId="476F6681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cs="B Nazanin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>Sharing the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feelings with others dur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stressful times in </w:t>
            </w:r>
            <w:r w:rsidR="00374D82" w:rsidRPr="009E3539">
              <w:rPr>
                <w:rFonts w:asciiTheme="majorBidi" w:hAnsiTheme="majorBidi" w:cstheme="majorBidi"/>
                <w:sz w:val="20"/>
                <w:szCs w:val="20"/>
              </w:rPr>
              <w:t>your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life.</w:t>
            </w:r>
          </w:p>
        </w:tc>
        <w:tc>
          <w:tcPr>
            <w:tcW w:w="843" w:type="dxa"/>
            <w:vAlign w:val="center"/>
          </w:tcPr>
          <w:p w14:paraId="5C615984" w14:textId="18E2ED96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2098E72C" w14:textId="168A213C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24E94D17" w14:textId="757A0BD3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253F377C" w14:textId="2356088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05405882" w14:textId="6F02869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7322C880" w14:textId="77777777" w:rsidTr="0003338D">
        <w:trPr>
          <w:trHeight w:val="180"/>
          <w:jc w:val="center"/>
        </w:trPr>
        <w:tc>
          <w:tcPr>
            <w:tcW w:w="6392" w:type="dxa"/>
          </w:tcPr>
          <w:p w14:paraId="03215079" w14:textId="2820901B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55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sz w:val="20"/>
                <w:szCs w:val="20"/>
              </w:rPr>
              <w:t xml:space="preserve"> 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Spend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time in nature.</w:t>
            </w:r>
          </w:p>
        </w:tc>
        <w:tc>
          <w:tcPr>
            <w:tcW w:w="843" w:type="dxa"/>
            <w:vAlign w:val="center"/>
          </w:tcPr>
          <w:p w14:paraId="3018F5FE" w14:textId="1694CAAB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065E24DF" w14:textId="7470081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64B923E0" w14:textId="57D4E58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2DA2304D" w14:textId="3D944F27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4223D157" w14:textId="01D79A95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65FAE58C" w14:textId="77777777" w:rsidTr="0003338D">
        <w:trPr>
          <w:trHeight w:val="176"/>
          <w:jc w:val="center"/>
        </w:trPr>
        <w:tc>
          <w:tcPr>
            <w:tcW w:w="6392" w:type="dxa"/>
          </w:tcPr>
          <w:p w14:paraId="1872C4CC" w14:textId="40528E55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55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Feeling good about forgiving others.</w:t>
            </w:r>
          </w:p>
        </w:tc>
        <w:tc>
          <w:tcPr>
            <w:tcW w:w="843" w:type="dxa"/>
            <w:vAlign w:val="center"/>
          </w:tcPr>
          <w:p w14:paraId="05F487FA" w14:textId="2D211529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5A452CA7" w14:textId="457ACC4B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2ACEF276" w14:textId="701B4658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60387301" w14:textId="35455865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70A0DAE8" w14:textId="481E0297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4F013706" w14:textId="77777777" w:rsidTr="0003338D">
        <w:trPr>
          <w:trHeight w:val="180"/>
          <w:jc w:val="center"/>
        </w:trPr>
        <w:tc>
          <w:tcPr>
            <w:tcW w:w="6392" w:type="dxa"/>
          </w:tcPr>
          <w:p w14:paraId="65452205" w14:textId="2B308081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55"/>
              </w:tabs>
              <w:autoSpaceDE w:val="0"/>
              <w:autoSpaceDN w:val="0"/>
              <w:adjustRightInd w:val="0"/>
              <w:spacing w:after="0" w:line="240" w:lineRule="auto"/>
              <w:ind w:left="0" w:firstLine="0"/>
              <w:rPr>
                <w:rFonts w:cs="B Nazanin"/>
                <w:sz w:val="20"/>
                <w:szCs w:val="20"/>
              </w:rPr>
            </w:pPr>
            <w:r w:rsidRPr="009E3539">
              <w:rPr>
                <w:rFonts w:ascii="TimesNewRomanPSMT" w:hAnsi="TimesNewRomanPSMT" w:cs="B Nazanin"/>
                <w:sz w:val="20"/>
                <w:szCs w:val="20"/>
              </w:rPr>
              <w:t xml:space="preserve"> Feeling satisfied with helping and giving gifts.</w:t>
            </w:r>
          </w:p>
        </w:tc>
        <w:tc>
          <w:tcPr>
            <w:tcW w:w="843" w:type="dxa"/>
            <w:vAlign w:val="center"/>
          </w:tcPr>
          <w:p w14:paraId="283704D1" w14:textId="7D986035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32319CBE" w14:textId="47E0F463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3456FC51" w14:textId="211FEA3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081A7A5C" w14:textId="12621383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7AD4C11C" w14:textId="4779BE14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61B63061" w14:textId="77777777" w:rsidTr="0003338D">
        <w:trPr>
          <w:trHeight w:val="176"/>
          <w:jc w:val="center"/>
        </w:trPr>
        <w:tc>
          <w:tcPr>
            <w:tcW w:w="6392" w:type="dxa"/>
          </w:tcPr>
          <w:p w14:paraId="7CA8B1B9" w14:textId="5F2F5E4D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rPr>
                <w:rFonts w:cs="B Nazanin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>Hav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hope that things will get better.</w:t>
            </w:r>
          </w:p>
        </w:tc>
        <w:tc>
          <w:tcPr>
            <w:tcW w:w="843" w:type="dxa"/>
            <w:vAlign w:val="center"/>
          </w:tcPr>
          <w:p w14:paraId="6EB71086" w14:textId="0D1E3263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5FC2B15F" w14:textId="71AED53A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4B1B62AD" w14:textId="689FD1CD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74A57464" w14:textId="0649703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0A6F0F9A" w14:textId="6E0B5CAD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45DC5970" w14:textId="77777777" w:rsidTr="0003338D">
        <w:trPr>
          <w:trHeight w:val="146"/>
          <w:jc w:val="center"/>
        </w:trPr>
        <w:tc>
          <w:tcPr>
            <w:tcW w:w="6392" w:type="dxa"/>
          </w:tcPr>
          <w:p w14:paraId="256AE43D" w14:textId="0CAA9138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42" w:hanging="342"/>
              <w:rPr>
                <w:rFonts w:ascii="TimesNewRomanPSMT" w:hAnsi="TimesNewRomanPSMT" w:cs="B Nazanin"/>
                <w:sz w:val="20"/>
                <w:szCs w:val="20"/>
              </w:rPr>
            </w:pPr>
            <w:r w:rsidRPr="009E3539">
              <w:rPr>
                <w:rFonts w:ascii="TimesNewRomanPSMT" w:hAnsi="TimesNewRomanPSMT" w:cs="B Nazanin"/>
                <w:sz w:val="20"/>
                <w:szCs w:val="20"/>
              </w:rPr>
              <w:t>Enjoying watching the sunrise and sunset.</w:t>
            </w:r>
          </w:p>
        </w:tc>
        <w:tc>
          <w:tcPr>
            <w:tcW w:w="843" w:type="dxa"/>
            <w:vAlign w:val="center"/>
          </w:tcPr>
          <w:p w14:paraId="10C2BA53" w14:textId="2C6642FD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62EAB96C" w14:textId="19ED15D6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61D85586" w14:textId="30458C9C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4355E818" w14:textId="083EAF66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51B5C892" w14:textId="6D3AE4C8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7292B166" w14:textId="77777777" w:rsidTr="0003338D">
        <w:trPr>
          <w:trHeight w:val="194"/>
          <w:jc w:val="center"/>
        </w:trPr>
        <w:tc>
          <w:tcPr>
            <w:tcW w:w="6392" w:type="dxa"/>
          </w:tcPr>
          <w:p w14:paraId="315FF3B5" w14:textId="2385D788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ind w:left="240" w:hanging="27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E3539">
              <w:rPr>
                <w:rFonts w:ascii="TimesNewRomanPSMT" w:hAnsi="TimesNewRomanPSMT" w:cs="B Nazanin"/>
                <w:sz w:val="20"/>
                <w:szCs w:val="20"/>
                <w:lang w:bidi="fa-IR"/>
              </w:rPr>
              <w:t xml:space="preserve"> 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Tak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time for recreational or leisure activities.</w:t>
            </w:r>
            <w:r w:rsidRPr="009E3539">
              <w:rPr>
                <w:rFonts w:ascii="TimesNewRomanPSMT" w:hAnsi="TimesNewRomanPSMT" w:cs="B Nazanin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843" w:type="dxa"/>
            <w:vAlign w:val="center"/>
          </w:tcPr>
          <w:p w14:paraId="49152E4F" w14:textId="33AC6B5C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767F8EE5" w14:textId="19BCBCD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1699CD19" w14:textId="217E6409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255DECC2" w14:textId="3F5B3732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1F509C8E" w14:textId="12DFFFE3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5CA0C469" w14:textId="77777777" w:rsidTr="0003338D">
        <w:trPr>
          <w:trHeight w:val="80"/>
          <w:jc w:val="center"/>
        </w:trPr>
        <w:tc>
          <w:tcPr>
            <w:tcW w:w="6392" w:type="dxa"/>
          </w:tcPr>
          <w:p w14:paraId="00AC90A4" w14:textId="320426D7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rPr>
                <w:rFonts w:ascii="TimesNewRomanPSMT" w:hAnsi="TimesNewRomanPSMT" w:cs="B Nazanin"/>
                <w:sz w:val="20"/>
                <w:szCs w:val="20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Setting 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time to relax and unwind.</w:t>
            </w:r>
          </w:p>
        </w:tc>
        <w:tc>
          <w:tcPr>
            <w:tcW w:w="843" w:type="dxa"/>
            <w:vAlign w:val="center"/>
          </w:tcPr>
          <w:p w14:paraId="77359D58" w14:textId="5E080F1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27FA4739" w14:textId="7BA226B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478B1BFD" w14:textId="777BB917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3EBDA149" w14:textId="10E8FD74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0BE14856" w14:textId="7A8E520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219A3A48" w14:textId="77777777" w:rsidTr="0003338D">
        <w:trPr>
          <w:trHeight w:val="70"/>
          <w:jc w:val="center"/>
        </w:trPr>
        <w:tc>
          <w:tcPr>
            <w:tcW w:w="6392" w:type="dxa"/>
          </w:tcPr>
          <w:p w14:paraId="1E9BE0B0" w14:textId="30535D15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pacing w:val="-2"/>
                <w:sz w:val="20"/>
                <w:szCs w:val="20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Striving 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for balance among work, family, relationships, play, and rest.</w:t>
            </w:r>
          </w:p>
        </w:tc>
        <w:tc>
          <w:tcPr>
            <w:tcW w:w="843" w:type="dxa"/>
            <w:vAlign w:val="center"/>
          </w:tcPr>
          <w:p w14:paraId="5D079308" w14:textId="28B4B27F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570BFAF6" w14:textId="57832086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01A7823E" w14:textId="40131E1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123C33F5" w14:textId="01DBE1B7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2AA1F0A9" w14:textId="151CEBD5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0C408342" w14:textId="77777777" w:rsidTr="0003338D">
        <w:trPr>
          <w:trHeight w:val="70"/>
          <w:jc w:val="center"/>
        </w:trPr>
        <w:tc>
          <w:tcPr>
            <w:tcW w:w="6392" w:type="dxa"/>
          </w:tcPr>
          <w:p w14:paraId="34BAA4CD" w14:textId="2DACDCBA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z w:val="20"/>
                <w:szCs w:val="20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Taking </w:t>
            </w:r>
            <w:r w:rsidR="00F76293" w:rsidRPr="009E3539">
              <w:rPr>
                <w:rFonts w:ascii="TimesNewRomanPSMT" w:hAnsi="TimesNewRomanPSMT" w:cs="B Nazanin"/>
                <w:sz w:val="20"/>
                <w:szCs w:val="20"/>
              </w:rPr>
              <w:t>time to relax throughout the day.</w:t>
            </w:r>
          </w:p>
        </w:tc>
        <w:tc>
          <w:tcPr>
            <w:tcW w:w="843" w:type="dxa"/>
            <w:vAlign w:val="center"/>
          </w:tcPr>
          <w:p w14:paraId="775116FC" w14:textId="5AFC5863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7C451B14" w14:textId="75CBD5D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022CD9B6" w14:textId="6E643B9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0DA8CFF2" w14:textId="191B807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203E2C91" w14:textId="2BBC134B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7E3E254C" w14:textId="77777777" w:rsidTr="0003338D">
        <w:trPr>
          <w:trHeight w:val="70"/>
          <w:jc w:val="center"/>
        </w:trPr>
        <w:tc>
          <w:tcPr>
            <w:tcW w:w="6392" w:type="dxa"/>
          </w:tcPr>
          <w:p w14:paraId="21F82085" w14:textId="5125DAF4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>Engaging</w:t>
            </w:r>
            <w:r w:rsidR="00374D82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in a hobby, or a recreational/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social activity that I enjoy.</w:t>
            </w:r>
          </w:p>
        </w:tc>
        <w:tc>
          <w:tcPr>
            <w:tcW w:w="843" w:type="dxa"/>
            <w:vAlign w:val="center"/>
          </w:tcPr>
          <w:p w14:paraId="470441DE" w14:textId="5F437955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387A7E27" w14:textId="264B5DE2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4E466CC4" w14:textId="0098E134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7EC789CB" w14:textId="30F07C2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47FE34D8" w14:textId="099E0A45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05297229" w14:textId="77777777" w:rsidTr="0003338D">
        <w:trPr>
          <w:trHeight w:val="210"/>
          <w:jc w:val="center"/>
        </w:trPr>
        <w:tc>
          <w:tcPr>
            <w:tcW w:w="6392" w:type="dxa"/>
          </w:tcPr>
          <w:p w14:paraId="3129C4DA" w14:textId="3E263721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>Hav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the ability to comfortably say no.</w:t>
            </w:r>
          </w:p>
        </w:tc>
        <w:tc>
          <w:tcPr>
            <w:tcW w:w="843" w:type="dxa"/>
            <w:vAlign w:val="center"/>
          </w:tcPr>
          <w:p w14:paraId="2A71BCEF" w14:textId="0DC35A2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3FBEFC41" w14:textId="37A4EDD8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1CE02B52" w14:textId="78E6B2E7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5EEABD3B" w14:textId="1701FA2B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6E6A7578" w14:textId="58D27B84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70104180" w14:textId="77777777" w:rsidTr="0003338D">
        <w:trPr>
          <w:trHeight w:val="70"/>
          <w:jc w:val="center"/>
        </w:trPr>
        <w:tc>
          <w:tcPr>
            <w:tcW w:w="6392" w:type="dxa"/>
          </w:tcPr>
          <w:p w14:paraId="220D4239" w14:textId="5125D211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>Shar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a fear, hope, or secret with someone I trust</w:t>
            </w:r>
            <w:r w:rsidR="00374D82" w:rsidRPr="009E3539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3" w:type="dxa"/>
            <w:vAlign w:val="center"/>
          </w:tcPr>
          <w:p w14:paraId="71B24871" w14:textId="348772B9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7DFE1F1F" w14:textId="46A28F4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18FCE864" w14:textId="737A1DC5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396C0F2F" w14:textId="3FAFC136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018F432A" w14:textId="4EF8904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1B848A09" w14:textId="77777777" w:rsidTr="0003338D">
        <w:trPr>
          <w:trHeight w:val="70"/>
          <w:jc w:val="center"/>
        </w:trPr>
        <w:tc>
          <w:tcPr>
            <w:tcW w:w="6392" w:type="dxa"/>
          </w:tcPr>
          <w:p w14:paraId="3AADC1E3" w14:textId="59D415FC" w:rsidR="00F76293" w:rsidRPr="009E3539" w:rsidRDefault="00374D82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>Spend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enough time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interact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with people who make 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you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happy.</w:t>
            </w:r>
          </w:p>
        </w:tc>
        <w:tc>
          <w:tcPr>
            <w:tcW w:w="843" w:type="dxa"/>
            <w:vAlign w:val="center"/>
          </w:tcPr>
          <w:p w14:paraId="36F4068B" w14:textId="0B7F9BB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3E617EB7" w14:textId="252B006B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3D47128A" w14:textId="26FBCB15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6A9F0CB9" w14:textId="42ECEF33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72B8182E" w14:textId="46D50825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4C01ECEC" w14:textId="77777777" w:rsidTr="0003338D">
        <w:trPr>
          <w:trHeight w:val="195"/>
          <w:jc w:val="center"/>
        </w:trPr>
        <w:tc>
          <w:tcPr>
            <w:tcW w:w="6392" w:type="dxa"/>
          </w:tcPr>
          <w:p w14:paraId="46B02F58" w14:textId="3340AFA5" w:rsidR="00F76293" w:rsidRPr="009E3539" w:rsidRDefault="00374D82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tay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in contact with faraway friends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3" w:type="dxa"/>
            <w:vAlign w:val="center"/>
          </w:tcPr>
          <w:p w14:paraId="70152605" w14:textId="0A95F65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71F2DF06" w14:textId="2B84AD9A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0D62EC88" w14:textId="7CE0AEFC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2718E0EB" w14:textId="41ADAC0D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0079641A" w14:textId="415314C4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52BB73EF" w14:textId="77777777" w:rsidTr="0003338D">
        <w:trPr>
          <w:trHeight w:val="195"/>
          <w:jc w:val="center"/>
        </w:trPr>
        <w:tc>
          <w:tcPr>
            <w:tcW w:w="6392" w:type="dxa"/>
          </w:tcPr>
          <w:p w14:paraId="00EAEB69" w14:textId="74BFC67B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Having 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someone you can rely on if you need help or guidance.</w:t>
            </w:r>
          </w:p>
        </w:tc>
        <w:tc>
          <w:tcPr>
            <w:tcW w:w="843" w:type="dxa"/>
            <w:vAlign w:val="center"/>
          </w:tcPr>
          <w:p w14:paraId="4F55D9A2" w14:textId="4A163DF4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0FCF041C" w14:textId="69C3D912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13DD56BA" w14:textId="4B914939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2D54EC06" w14:textId="2EEA03B2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2DEF5C7A" w14:textId="2A6AB108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1296D9E1" w14:textId="77777777" w:rsidTr="0003338D">
        <w:trPr>
          <w:trHeight w:val="122"/>
          <w:jc w:val="center"/>
        </w:trPr>
        <w:tc>
          <w:tcPr>
            <w:tcW w:w="6392" w:type="dxa"/>
          </w:tcPr>
          <w:p w14:paraId="7C5B79D4" w14:textId="65DCC0D2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contextualSpacing w:val="0"/>
              <w:jc w:val="both"/>
              <w:rPr>
                <w:rFonts w:ascii="TimesNewRomanPSMT" w:hAnsi="TimesNewRomanPSMT" w:cs="B Nazanin"/>
                <w:sz w:val="20"/>
                <w:szCs w:val="20"/>
                <w:lang w:bidi="fa-IR"/>
              </w:rPr>
            </w:pPr>
            <w:r w:rsidRPr="009E3539">
              <w:rPr>
                <w:rFonts w:ascii="TimesNewRomanPSMT" w:hAnsi="TimesNewRomanPSMT" w:cs="B Nazanin"/>
                <w:sz w:val="20"/>
                <w:szCs w:val="20"/>
                <w:lang w:bidi="fa-IR"/>
              </w:rPr>
              <w:t>Being s</w:t>
            </w:r>
            <w:r w:rsidR="00F76293" w:rsidRPr="009E3539">
              <w:rPr>
                <w:rFonts w:ascii="TimesNewRomanPSMT" w:hAnsi="TimesNewRomanPSMT" w:cs="B Nazanin"/>
                <w:sz w:val="20"/>
                <w:szCs w:val="20"/>
                <w:lang w:bidi="fa-IR"/>
              </w:rPr>
              <w:t xml:space="preserve">ensitive </w:t>
            </w:r>
            <w:r w:rsidR="00374D82" w:rsidRPr="009E3539">
              <w:rPr>
                <w:rFonts w:ascii="TimesNewRomanPSMT" w:hAnsi="TimesNewRomanPSMT" w:cs="B Nazanin"/>
                <w:sz w:val="20"/>
                <w:szCs w:val="20"/>
                <w:lang w:bidi="fa-IR"/>
              </w:rPr>
              <w:t>about</w:t>
            </w:r>
            <w:r w:rsidR="00F76293" w:rsidRPr="009E3539">
              <w:rPr>
                <w:rFonts w:ascii="TimesNewRomanPSMT" w:hAnsi="TimesNewRomanPSMT" w:cs="B Nazanin"/>
                <w:sz w:val="20"/>
                <w:szCs w:val="20"/>
                <w:lang w:bidi="fa-IR"/>
              </w:rPr>
              <w:t xml:space="preserve"> 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your</w:t>
            </w:r>
            <w:r w:rsidR="00F76293" w:rsidRPr="009E3539">
              <w:rPr>
                <w:rFonts w:ascii="TimesNewRomanPSMT" w:hAnsi="TimesNewRomanPSMT" w:cs="B Nazanin"/>
                <w:sz w:val="20"/>
                <w:szCs w:val="20"/>
                <w:lang w:bidi="fa-IR"/>
              </w:rPr>
              <w:t xml:space="preserve"> weight</w:t>
            </w:r>
            <w:r w:rsidR="00F76293" w:rsidRPr="009E3539">
              <w:rPr>
                <w:rFonts w:ascii="TimesNewRomanPSMT" w:hAnsi="TimesNewRomanPSMT" w:cs="B Nazanin" w:hint="cs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843" w:type="dxa"/>
            <w:vAlign w:val="center"/>
          </w:tcPr>
          <w:p w14:paraId="5C5DAA55" w14:textId="2566F29B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436249E5" w14:textId="3B3CD0AA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2CB99D99" w14:textId="3E0AD4C6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67DFD464" w14:textId="2C5345BD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10E3EA0E" w14:textId="53E457BA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70E9A2A0" w14:textId="77777777" w:rsidTr="0003338D">
        <w:trPr>
          <w:trHeight w:val="131"/>
          <w:jc w:val="center"/>
        </w:trPr>
        <w:tc>
          <w:tcPr>
            <w:tcW w:w="6392" w:type="dxa"/>
          </w:tcPr>
          <w:p w14:paraId="40314875" w14:textId="52C79168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>Drink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enough water</w:t>
            </w:r>
            <w:r w:rsidRPr="009E3539">
              <w:rPr>
                <w:rFonts w:asciiTheme="majorBidi" w:hAnsiTheme="majorBidi" w:cstheme="majorBidi" w:hint="cs"/>
                <w:sz w:val="20"/>
                <w:szCs w:val="20"/>
                <w:rtl/>
              </w:rPr>
              <w:t>.</w:t>
            </w:r>
          </w:p>
        </w:tc>
        <w:tc>
          <w:tcPr>
            <w:tcW w:w="843" w:type="dxa"/>
            <w:vAlign w:val="center"/>
          </w:tcPr>
          <w:p w14:paraId="3DB5816D" w14:textId="63ACA61A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7D6DEAFA" w14:textId="038BCE3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7CDC6756" w14:textId="1A9D4C55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2E754B73" w14:textId="774C716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64DC4255" w14:textId="3E976286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581DA22E" w14:textId="77777777" w:rsidTr="0003338D">
        <w:trPr>
          <w:trHeight w:val="225"/>
          <w:jc w:val="center"/>
        </w:trPr>
        <w:tc>
          <w:tcPr>
            <w:tcW w:w="6392" w:type="dxa"/>
          </w:tcPr>
          <w:p w14:paraId="4E10B59B" w14:textId="0FA1F573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Dancing, 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swim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m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, walk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, run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n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, play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sports, s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, or do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74D82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physical activity</w:t>
            </w:r>
            <w:r w:rsidR="00F76293" w:rsidRPr="009E3539">
              <w:rPr>
                <w:rFonts w:asciiTheme="majorBidi" w:hAnsiTheme="majorBidi" w:cstheme="majorBidi" w:hint="cs"/>
                <w:sz w:val="20"/>
                <w:szCs w:val="20"/>
                <w:rtl/>
              </w:rPr>
              <w:t>.</w:t>
            </w:r>
          </w:p>
        </w:tc>
        <w:tc>
          <w:tcPr>
            <w:tcW w:w="843" w:type="dxa"/>
            <w:vAlign w:val="center"/>
          </w:tcPr>
          <w:p w14:paraId="7213E149" w14:textId="5D53E28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19ACF800" w14:textId="09B194A2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1BB2D645" w14:textId="19F05030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36D2C65F" w14:textId="5E680206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4F10F1EB" w14:textId="61621B78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9E3539" w14:paraId="6C302769" w14:textId="77777777" w:rsidTr="0003338D">
        <w:trPr>
          <w:trHeight w:val="146"/>
          <w:jc w:val="center"/>
        </w:trPr>
        <w:tc>
          <w:tcPr>
            <w:tcW w:w="6392" w:type="dxa"/>
          </w:tcPr>
          <w:p w14:paraId="03E3A870" w14:textId="73E8E557" w:rsidR="00F76293" w:rsidRPr="009E3539" w:rsidRDefault="00F76293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z w:val="20"/>
                <w:szCs w:val="20"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>Sleep</w:t>
            </w:r>
            <w:r w:rsidR="00C222D0" w:rsidRPr="009E3539">
              <w:rPr>
                <w:rFonts w:asciiTheme="majorBidi" w:hAnsiTheme="majorBidi" w:cstheme="majorBidi"/>
                <w:sz w:val="20"/>
                <w:szCs w:val="20"/>
              </w:rPr>
              <w:t>ing</w:t>
            </w:r>
            <w:r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at least 7 hours per night</w:t>
            </w:r>
            <w:r w:rsidR="00374D82" w:rsidRPr="009E3539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3" w:type="dxa"/>
            <w:vAlign w:val="center"/>
          </w:tcPr>
          <w:p w14:paraId="4FC18F7A" w14:textId="13C7F246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4C36C957" w14:textId="170CCBD6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6CD6EF09" w14:textId="20B79C0D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0C9D23B5" w14:textId="40996698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036F9EEA" w14:textId="5207B6B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  <w:tr w:rsidR="00F76293" w:rsidRPr="00293B34" w14:paraId="797E0ED9" w14:textId="77777777" w:rsidTr="0003338D">
        <w:trPr>
          <w:trHeight w:val="101"/>
          <w:jc w:val="center"/>
        </w:trPr>
        <w:tc>
          <w:tcPr>
            <w:tcW w:w="6392" w:type="dxa"/>
          </w:tcPr>
          <w:p w14:paraId="0E64CE06" w14:textId="1C19AA89" w:rsidR="00F76293" w:rsidRPr="009E3539" w:rsidRDefault="00C222D0" w:rsidP="0003338D">
            <w:pPr>
              <w:pStyle w:val="ListParagraph"/>
              <w:numPr>
                <w:ilvl w:val="0"/>
                <w:numId w:val="20"/>
              </w:numPr>
              <w:tabs>
                <w:tab w:val="right" w:pos="241"/>
              </w:tabs>
              <w:autoSpaceDE w:val="0"/>
              <w:autoSpaceDN w:val="0"/>
              <w:adjustRightInd w:val="0"/>
              <w:spacing w:after="0" w:line="240" w:lineRule="auto"/>
              <w:ind w:left="331" w:hanging="331"/>
              <w:jc w:val="both"/>
              <w:rPr>
                <w:rFonts w:ascii="TimesNewRomanPSMT" w:hAnsi="TimesNewRomanPSMT" w:cs="B Nazanin"/>
                <w:sz w:val="20"/>
                <w:szCs w:val="20"/>
                <w:rtl/>
                <w:lang w:bidi="fa-IR"/>
              </w:rPr>
            </w:pPr>
            <w:r w:rsidRPr="009E3539">
              <w:rPr>
                <w:rFonts w:asciiTheme="majorBidi" w:hAnsiTheme="majorBidi" w:cstheme="majorBidi"/>
                <w:sz w:val="20"/>
                <w:szCs w:val="20"/>
              </w:rPr>
              <w:t>Consuming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 xml:space="preserve"> a healthy balance of fruits,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="00F76293" w:rsidRPr="009E3539">
              <w:rPr>
                <w:rFonts w:asciiTheme="majorBidi" w:hAnsiTheme="majorBidi" w:cstheme="majorBidi"/>
                <w:sz w:val="20"/>
                <w:szCs w:val="20"/>
              </w:rPr>
              <w:t>vegetables, grain, fats, and protein.</w:t>
            </w:r>
          </w:p>
        </w:tc>
        <w:tc>
          <w:tcPr>
            <w:tcW w:w="843" w:type="dxa"/>
            <w:vAlign w:val="center"/>
          </w:tcPr>
          <w:p w14:paraId="4C407ECA" w14:textId="016941B3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60C2CDB1" w14:textId="2526675E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2</w:t>
            </w:r>
          </w:p>
        </w:tc>
        <w:tc>
          <w:tcPr>
            <w:tcW w:w="844" w:type="dxa"/>
            <w:vAlign w:val="center"/>
          </w:tcPr>
          <w:p w14:paraId="2C59F2D7" w14:textId="4E7FB1EC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center"/>
          </w:tcPr>
          <w:p w14:paraId="11C5FF65" w14:textId="1BBFA191" w:rsidR="00F76293" w:rsidRPr="009E3539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4</w:t>
            </w:r>
          </w:p>
        </w:tc>
        <w:tc>
          <w:tcPr>
            <w:tcW w:w="844" w:type="dxa"/>
            <w:vAlign w:val="center"/>
          </w:tcPr>
          <w:p w14:paraId="73E37EA2" w14:textId="77B08C84" w:rsidR="00F76293" w:rsidRPr="00293B34" w:rsidRDefault="00F76293" w:rsidP="0003338D">
            <w:pPr>
              <w:spacing w:after="0" w:line="240" w:lineRule="auto"/>
              <w:jc w:val="center"/>
              <w:rPr>
                <w:rFonts w:cs="B Nazanin"/>
                <w:sz w:val="20"/>
                <w:szCs w:val="20"/>
              </w:rPr>
            </w:pPr>
            <w:r w:rsidRPr="009E3539">
              <w:rPr>
                <w:rFonts w:cs="B Nazanin"/>
                <w:color w:val="BFBFBF" w:themeColor="background1" w:themeShade="BF"/>
                <w:sz w:val="20"/>
                <w:szCs w:val="20"/>
              </w:rPr>
              <w:t>5</w:t>
            </w:r>
          </w:p>
        </w:tc>
      </w:tr>
    </w:tbl>
    <w:p w14:paraId="740CA0BA" w14:textId="77777777" w:rsidR="00ED3281" w:rsidRPr="00293B34" w:rsidRDefault="00ED3281" w:rsidP="00FD2400">
      <w:pPr>
        <w:tabs>
          <w:tab w:val="right" w:pos="360"/>
        </w:tabs>
        <w:bidi/>
        <w:spacing w:after="0" w:line="240" w:lineRule="auto"/>
        <w:jc w:val="lowKashida"/>
        <w:rPr>
          <w:rFonts w:cs="B Nazanin"/>
          <w:sz w:val="10"/>
          <w:szCs w:val="10"/>
          <w:rtl/>
        </w:rPr>
      </w:pPr>
    </w:p>
    <w:sectPr w:rsidR="00ED3281" w:rsidRPr="00293B34" w:rsidSect="000C63C6">
      <w:footerReference w:type="default" r:id="rId8"/>
      <w:pgSz w:w="12240" w:h="15840"/>
      <w:pgMar w:top="426" w:right="616" w:bottom="426" w:left="567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407A8" w14:textId="77777777" w:rsidR="005140D1" w:rsidRDefault="005140D1" w:rsidP="00A47C5E">
      <w:pPr>
        <w:spacing w:after="0" w:line="240" w:lineRule="auto"/>
      </w:pPr>
      <w:r>
        <w:separator/>
      </w:r>
    </w:p>
  </w:endnote>
  <w:endnote w:type="continuationSeparator" w:id="0">
    <w:p w14:paraId="7DF2A0FA" w14:textId="77777777" w:rsidR="005140D1" w:rsidRDefault="005140D1" w:rsidP="00A47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Nazanin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 Zar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568898893"/>
      <w:docPartObj>
        <w:docPartGallery w:val="Page Numbers (Bottom of Page)"/>
        <w:docPartUnique/>
      </w:docPartObj>
    </w:sdtPr>
    <w:sdtEndPr/>
    <w:sdtContent>
      <w:p w14:paraId="5C80FF96" w14:textId="311D743E" w:rsidR="00094808" w:rsidRDefault="000507EC" w:rsidP="0008659C">
        <w:pPr>
          <w:pStyle w:val="Footer"/>
          <w:bidi/>
          <w:jc w:val="center"/>
        </w:pPr>
        <w:r w:rsidRPr="0073263E">
          <w:rPr>
            <w:rFonts w:cs="B Zar"/>
          </w:rPr>
          <w:fldChar w:fldCharType="begin"/>
        </w:r>
        <w:r w:rsidR="00094808" w:rsidRPr="0073263E">
          <w:rPr>
            <w:rFonts w:cs="B Zar"/>
          </w:rPr>
          <w:instrText xml:space="preserve"> PAGE   \* MERGEFORMAT </w:instrText>
        </w:r>
        <w:r w:rsidRPr="0073263E">
          <w:rPr>
            <w:rFonts w:cs="B Zar"/>
          </w:rPr>
          <w:fldChar w:fldCharType="separate"/>
        </w:r>
        <w:r w:rsidR="0003338D">
          <w:rPr>
            <w:rFonts w:cs="B Zar"/>
            <w:noProof/>
            <w:rtl/>
          </w:rPr>
          <w:t>1</w:t>
        </w:r>
        <w:r w:rsidRPr="0073263E">
          <w:rPr>
            <w:rFonts w:cs="B Zar"/>
          </w:rPr>
          <w:fldChar w:fldCharType="end"/>
        </w:r>
      </w:p>
    </w:sdtContent>
  </w:sdt>
  <w:p w14:paraId="5BDA0E1C" w14:textId="77777777" w:rsidR="00094808" w:rsidRDefault="000948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EBF31" w14:textId="77777777" w:rsidR="005140D1" w:rsidRDefault="005140D1" w:rsidP="00A47C5E">
      <w:pPr>
        <w:spacing w:after="0" w:line="240" w:lineRule="auto"/>
      </w:pPr>
      <w:r>
        <w:separator/>
      </w:r>
    </w:p>
  </w:footnote>
  <w:footnote w:type="continuationSeparator" w:id="0">
    <w:p w14:paraId="3E0A105D" w14:textId="77777777" w:rsidR="005140D1" w:rsidRDefault="005140D1" w:rsidP="00A47C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75DC2"/>
    <w:multiLevelType w:val="hybridMultilevel"/>
    <w:tmpl w:val="437070D6"/>
    <w:lvl w:ilvl="0" w:tplc="B4FCAB96">
      <w:start w:val="1"/>
      <w:numFmt w:val="decimal"/>
      <w:lvlText w:val="%1."/>
      <w:lvlJc w:val="left"/>
      <w:pPr>
        <w:ind w:left="720" w:hanging="360"/>
      </w:pPr>
      <w:rPr>
        <w:rFonts w:ascii="BNazanin" w:hAnsi="Calibri" w:cs="B Nazanin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649C0"/>
    <w:multiLevelType w:val="hybridMultilevel"/>
    <w:tmpl w:val="5F082FFC"/>
    <w:lvl w:ilvl="0" w:tplc="19BED30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0C1833"/>
    <w:multiLevelType w:val="hybridMultilevel"/>
    <w:tmpl w:val="311C771A"/>
    <w:lvl w:ilvl="0" w:tplc="846249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9801E9"/>
    <w:multiLevelType w:val="hybridMultilevel"/>
    <w:tmpl w:val="49B87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70D56"/>
    <w:multiLevelType w:val="hybridMultilevel"/>
    <w:tmpl w:val="8EDADE58"/>
    <w:lvl w:ilvl="0" w:tplc="FCF2853E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F030D6"/>
    <w:multiLevelType w:val="hybridMultilevel"/>
    <w:tmpl w:val="8EE45866"/>
    <w:lvl w:ilvl="0" w:tplc="AD541D3E">
      <w:start w:val="1"/>
      <w:numFmt w:val="decimal"/>
      <w:lvlText w:val="%1."/>
      <w:lvlJc w:val="left"/>
      <w:pPr>
        <w:ind w:left="720" w:hanging="360"/>
      </w:pPr>
      <w:rPr>
        <w:rFonts w:ascii="Calibri" w:hAnsi="Calibri" w:cs="B Nazani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E57768"/>
    <w:multiLevelType w:val="hybridMultilevel"/>
    <w:tmpl w:val="12CC8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3C7E92"/>
    <w:multiLevelType w:val="hybridMultilevel"/>
    <w:tmpl w:val="E4F669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713423"/>
    <w:multiLevelType w:val="hybridMultilevel"/>
    <w:tmpl w:val="E360935A"/>
    <w:lvl w:ilvl="0" w:tplc="62D6313A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5" w:hanging="360"/>
      </w:pPr>
    </w:lvl>
    <w:lvl w:ilvl="2" w:tplc="0409001B" w:tentative="1">
      <w:start w:val="1"/>
      <w:numFmt w:val="lowerRoman"/>
      <w:lvlText w:val="%3."/>
      <w:lvlJc w:val="right"/>
      <w:pPr>
        <w:ind w:left="1975" w:hanging="180"/>
      </w:pPr>
    </w:lvl>
    <w:lvl w:ilvl="3" w:tplc="0409000F" w:tentative="1">
      <w:start w:val="1"/>
      <w:numFmt w:val="decimal"/>
      <w:lvlText w:val="%4."/>
      <w:lvlJc w:val="left"/>
      <w:pPr>
        <w:ind w:left="2695" w:hanging="360"/>
      </w:pPr>
    </w:lvl>
    <w:lvl w:ilvl="4" w:tplc="04090019" w:tentative="1">
      <w:start w:val="1"/>
      <w:numFmt w:val="lowerLetter"/>
      <w:lvlText w:val="%5."/>
      <w:lvlJc w:val="left"/>
      <w:pPr>
        <w:ind w:left="3415" w:hanging="360"/>
      </w:pPr>
    </w:lvl>
    <w:lvl w:ilvl="5" w:tplc="0409001B" w:tentative="1">
      <w:start w:val="1"/>
      <w:numFmt w:val="lowerRoman"/>
      <w:lvlText w:val="%6."/>
      <w:lvlJc w:val="right"/>
      <w:pPr>
        <w:ind w:left="4135" w:hanging="180"/>
      </w:pPr>
    </w:lvl>
    <w:lvl w:ilvl="6" w:tplc="0409000F" w:tentative="1">
      <w:start w:val="1"/>
      <w:numFmt w:val="decimal"/>
      <w:lvlText w:val="%7."/>
      <w:lvlJc w:val="left"/>
      <w:pPr>
        <w:ind w:left="4855" w:hanging="360"/>
      </w:pPr>
    </w:lvl>
    <w:lvl w:ilvl="7" w:tplc="04090019" w:tentative="1">
      <w:start w:val="1"/>
      <w:numFmt w:val="lowerLetter"/>
      <w:lvlText w:val="%8."/>
      <w:lvlJc w:val="left"/>
      <w:pPr>
        <w:ind w:left="5575" w:hanging="360"/>
      </w:pPr>
    </w:lvl>
    <w:lvl w:ilvl="8" w:tplc="0409001B" w:tentative="1">
      <w:start w:val="1"/>
      <w:numFmt w:val="lowerRoman"/>
      <w:lvlText w:val="%9."/>
      <w:lvlJc w:val="right"/>
      <w:pPr>
        <w:ind w:left="6295" w:hanging="180"/>
      </w:pPr>
    </w:lvl>
  </w:abstractNum>
  <w:abstractNum w:abstractNumId="9" w15:restartNumberingAfterBreak="0">
    <w:nsid w:val="19A03AD4"/>
    <w:multiLevelType w:val="hybridMultilevel"/>
    <w:tmpl w:val="5112B516"/>
    <w:lvl w:ilvl="0" w:tplc="AA32DA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0F57DB"/>
    <w:multiLevelType w:val="hybridMultilevel"/>
    <w:tmpl w:val="60061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693FD2"/>
    <w:multiLevelType w:val="hybridMultilevel"/>
    <w:tmpl w:val="3D02E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34546A"/>
    <w:multiLevelType w:val="hybridMultilevel"/>
    <w:tmpl w:val="41444482"/>
    <w:lvl w:ilvl="0" w:tplc="99A27AE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517547"/>
    <w:multiLevelType w:val="hybridMultilevel"/>
    <w:tmpl w:val="63228F9A"/>
    <w:lvl w:ilvl="0" w:tplc="5D3AFAF0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F46E88"/>
    <w:multiLevelType w:val="hybridMultilevel"/>
    <w:tmpl w:val="035AFFFC"/>
    <w:lvl w:ilvl="0" w:tplc="8C96C9C4">
      <w:start w:val="1"/>
      <w:numFmt w:val="decimal"/>
      <w:lvlText w:val="%1."/>
      <w:lvlJc w:val="left"/>
      <w:pPr>
        <w:ind w:left="720" w:hanging="360"/>
      </w:pPr>
      <w:rPr>
        <w:rFonts w:ascii="Calibri" w:hAnsi="Calibri" w:cs="B Nazani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CB77B2"/>
    <w:multiLevelType w:val="hybridMultilevel"/>
    <w:tmpl w:val="F6666158"/>
    <w:lvl w:ilvl="0" w:tplc="722EE5A2">
      <w:start w:val="17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2C4E5EE5"/>
    <w:multiLevelType w:val="hybridMultilevel"/>
    <w:tmpl w:val="8D846DAE"/>
    <w:lvl w:ilvl="0" w:tplc="72C8DD62">
      <w:start w:val="2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7" w15:restartNumberingAfterBreak="0">
    <w:nsid w:val="30FF6C8D"/>
    <w:multiLevelType w:val="hybridMultilevel"/>
    <w:tmpl w:val="3D02E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2B6364"/>
    <w:multiLevelType w:val="hybridMultilevel"/>
    <w:tmpl w:val="9AC61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1B5EC6"/>
    <w:multiLevelType w:val="hybridMultilevel"/>
    <w:tmpl w:val="ECB20E1C"/>
    <w:lvl w:ilvl="0" w:tplc="5C5CCB9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0" w15:restartNumberingAfterBreak="0">
    <w:nsid w:val="39DE3116"/>
    <w:multiLevelType w:val="hybridMultilevel"/>
    <w:tmpl w:val="9EC8E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7C50A3"/>
    <w:multiLevelType w:val="hybridMultilevel"/>
    <w:tmpl w:val="14869848"/>
    <w:lvl w:ilvl="0" w:tplc="0409000D">
      <w:start w:val="1"/>
      <w:numFmt w:val="bullet"/>
      <w:lvlText w:val=""/>
      <w:lvlJc w:val="left"/>
      <w:pPr>
        <w:ind w:left="927" w:hanging="360"/>
      </w:pPr>
      <w:rPr>
        <w:rFonts w:ascii="Wingdings" w:hAnsi="Wingdings" w:hint="default"/>
      </w:rPr>
    </w:lvl>
    <w:lvl w:ilvl="1" w:tplc="722EDB14">
      <w:numFmt w:val="bullet"/>
      <w:lvlText w:val="-"/>
      <w:lvlJc w:val="left"/>
      <w:pPr>
        <w:ind w:left="1647" w:hanging="360"/>
      </w:pPr>
      <w:rPr>
        <w:rFonts w:ascii="Times New Roman" w:eastAsia="Calibri" w:hAnsi="Times New Roman" w:cs="B Nazanin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2" w15:restartNumberingAfterBreak="0">
    <w:nsid w:val="4129789E"/>
    <w:multiLevelType w:val="hybridMultilevel"/>
    <w:tmpl w:val="51140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310FD3"/>
    <w:multiLevelType w:val="hybridMultilevel"/>
    <w:tmpl w:val="7B561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A22CCD"/>
    <w:multiLevelType w:val="hybridMultilevel"/>
    <w:tmpl w:val="ACACE3EC"/>
    <w:lvl w:ilvl="0" w:tplc="EBC47442">
      <w:start w:val="1"/>
      <w:numFmt w:val="decimal"/>
      <w:lvlText w:val="%1."/>
      <w:lvlJc w:val="left"/>
      <w:pPr>
        <w:ind w:left="720" w:hanging="360"/>
      </w:pPr>
      <w:rPr>
        <w:rFonts w:ascii="Calibri" w:hAnsi="Calibri" w:cs="B Nazani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D74BFF"/>
    <w:multiLevelType w:val="hybridMultilevel"/>
    <w:tmpl w:val="7EAC19BA"/>
    <w:lvl w:ilvl="0" w:tplc="1E888BD2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5" w:hanging="360"/>
      </w:pPr>
    </w:lvl>
    <w:lvl w:ilvl="2" w:tplc="0409001B" w:tentative="1">
      <w:start w:val="1"/>
      <w:numFmt w:val="lowerRoman"/>
      <w:lvlText w:val="%3."/>
      <w:lvlJc w:val="right"/>
      <w:pPr>
        <w:ind w:left="1975" w:hanging="180"/>
      </w:pPr>
    </w:lvl>
    <w:lvl w:ilvl="3" w:tplc="0409000F" w:tentative="1">
      <w:start w:val="1"/>
      <w:numFmt w:val="decimal"/>
      <w:lvlText w:val="%4."/>
      <w:lvlJc w:val="left"/>
      <w:pPr>
        <w:ind w:left="2695" w:hanging="360"/>
      </w:pPr>
    </w:lvl>
    <w:lvl w:ilvl="4" w:tplc="04090019" w:tentative="1">
      <w:start w:val="1"/>
      <w:numFmt w:val="lowerLetter"/>
      <w:lvlText w:val="%5."/>
      <w:lvlJc w:val="left"/>
      <w:pPr>
        <w:ind w:left="3415" w:hanging="360"/>
      </w:pPr>
    </w:lvl>
    <w:lvl w:ilvl="5" w:tplc="0409001B" w:tentative="1">
      <w:start w:val="1"/>
      <w:numFmt w:val="lowerRoman"/>
      <w:lvlText w:val="%6."/>
      <w:lvlJc w:val="right"/>
      <w:pPr>
        <w:ind w:left="4135" w:hanging="180"/>
      </w:pPr>
    </w:lvl>
    <w:lvl w:ilvl="6" w:tplc="0409000F" w:tentative="1">
      <w:start w:val="1"/>
      <w:numFmt w:val="decimal"/>
      <w:lvlText w:val="%7."/>
      <w:lvlJc w:val="left"/>
      <w:pPr>
        <w:ind w:left="4855" w:hanging="360"/>
      </w:pPr>
    </w:lvl>
    <w:lvl w:ilvl="7" w:tplc="04090019" w:tentative="1">
      <w:start w:val="1"/>
      <w:numFmt w:val="lowerLetter"/>
      <w:lvlText w:val="%8."/>
      <w:lvlJc w:val="left"/>
      <w:pPr>
        <w:ind w:left="5575" w:hanging="360"/>
      </w:pPr>
    </w:lvl>
    <w:lvl w:ilvl="8" w:tplc="0409001B" w:tentative="1">
      <w:start w:val="1"/>
      <w:numFmt w:val="lowerRoman"/>
      <w:lvlText w:val="%9."/>
      <w:lvlJc w:val="right"/>
      <w:pPr>
        <w:ind w:left="6295" w:hanging="180"/>
      </w:pPr>
    </w:lvl>
  </w:abstractNum>
  <w:abstractNum w:abstractNumId="26" w15:restartNumberingAfterBreak="0">
    <w:nsid w:val="578678F7"/>
    <w:multiLevelType w:val="hybridMultilevel"/>
    <w:tmpl w:val="FA5AE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841DD0"/>
    <w:multiLevelType w:val="hybridMultilevel"/>
    <w:tmpl w:val="BCFEE862"/>
    <w:lvl w:ilvl="0" w:tplc="5CD243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046E9B"/>
    <w:multiLevelType w:val="hybridMultilevel"/>
    <w:tmpl w:val="16AE657C"/>
    <w:lvl w:ilvl="0" w:tplc="E90ACA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FC4158"/>
    <w:multiLevelType w:val="hybridMultilevel"/>
    <w:tmpl w:val="EBB4D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7D2D5E"/>
    <w:multiLevelType w:val="hybridMultilevel"/>
    <w:tmpl w:val="48CC3C62"/>
    <w:lvl w:ilvl="0" w:tplc="5CD243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5D5044"/>
    <w:multiLevelType w:val="hybridMultilevel"/>
    <w:tmpl w:val="12CC8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3A2F99"/>
    <w:multiLevelType w:val="hybridMultilevel"/>
    <w:tmpl w:val="641C1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4536F6"/>
    <w:multiLevelType w:val="hybridMultilevel"/>
    <w:tmpl w:val="2FCAE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1B3F32"/>
    <w:multiLevelType w:val="hybridMultilevel"/>
    <w:tmpl w:val="6E6C98FA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084066"/>
    <w:multiLevelType w:val="hybridMultilevel"/>
    <w:tmpl w:val="C400E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31"/>
  </w:num>
  <w:num w:numId="3">
    <w:abstractNumId w:val="17"/>
  </w:num>
  <w:num w:numId="4">
    <w:abstractNumId w:val="11"/>
  </w:num>
  <w:num w:numId="5">
    <w:abstractNumId w:val="4"/>
  </w:num>
  <w:num w:numId="6">
    <w:abstractNumId w:val="7"/>
  </w:num>
  <w:num w:numId="7">
    <w:abstractNumId w:val="12"/>
  </w:num>
  <w:num w:numId="8">
    <w:abstractNumId w:val="15"/>
  </w:num>
  <w:num w:numId="9">
    <w:abstractNumId w:val="35"/>
  </w:num>
  <w:num w:numId="10">
    <w:abstractNumId w:val="13"/>
  </w:num>
  <w:num w:numId="11">
    <w:abstractNumId w:val="34"/>
  </w:num>
  <w:num w:numId="12">
    <w:abstractNumId w:val="28"/>
  </w:num>
  <w:num w:numId="13">
    <w:abstractNumId w:val="6"/>
  </w:num>
  <w:num w:numId="14">
    <w:abstractNumId w:val="21"/>
  </w:num>
  <w:num w:numId="15">
    <w:abstractNumId w:val="19"/>
  </w:num>
  <w:num w:numId="16">
    <w:abstractNumId w:val="8"/>
  </w:num>
  <w:num w:numId="17">
    <w:abstractNumId w:val="16"/>
  </w:num>
  <w:num w:numId="18">
    <w:abstractNumId w:val="25"/>
  </w:num>
  <w:num w:numId="19">
    <w:abstractNumId w:val="10"/>
  </w:num>
  <w:num w:numId="20">
    <w:abstractNumId w:val="2"/>
  </w:num>
  <w:num w:numId="21">
    <w:abstractNumId w:val="30"/>
  </w:num>
  <w:num w:numId="22">
    <w:abstractNumId w:val="24"/>
  </w:num>
  <w:num w:numId="23">
    <w:abstractNumId w:val="14"/>
  </w:num>
  <w:num w:numId="24">
    <w:abstractNumId w:val="0"/>
  </w:num>
  <w:num w:numId="25">
    <w:abstractNumId w:val="22"/>
  </w:num>
  <w:num w:numId="26">
    <w:abstractNumId w:val="1"/>
  </w:num>
  <w:num w:numId="27">
    <w:abstractNumId w:val="33"/>
  </w:num>
  <w:num w:numId="28">
    <w:abstractNumId w:val="26"/>
  </w:num>
  <w:num w:numId="29">
    <w:abstractNumId w:val="3"/>
  </w:num>
  <w:num w:numId="30">
    <w:abstractNumId w:val="27"/>
  </w:num>
  <w:num w:numId="31">
    <w:abstractNumId w:val="29"/>
  </w:num>
  <w:num w:numId="32">
    <w:abstractNumId w:val="9"/>
  </w:num>
  <w:num w:numId="33">
    <w:abstractNumId w:val="5"/>
  </w:num>
  <w:num w:numId="34">
    <w:abstractNumId w:val="32"/>
  </w:num>
  <w:num w:numId="35">
    <w:abstractNumId w:val="18"/>
  </w:num>
  <w:num w:numId="3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77B"/>
    <w:rsid w:val="00005A57"/>
    <w:rsid w:val="00011E8B"/>
    <w:rsid w:val="000137CE"/>
    <w:rsid w:val="0003338D"/>
    <w:rsid w:val="000507EC"/>
    <w:rsid w:val="00051508"/>
    <w:rsid w:val="00074314"/>
    <w:rsid w:val="00074715"/>
    <w:rsid w:val="000777EB"/>
    <w:rsid w:val="00085EE9"/>
    <w:rsid w:val="0008659C"/>
    <w:rsid w:val="00092DD5"/>
    <w:rsid w:val="000945D0"/>
    <w:rsid w:val="00094808"/>
    <w:rsid w:val="00097DED"/>
    <w:rsid w:val="000C0304"/>
    <w:rsid w:val="000C63C6"/>
    <w:rsid w:val="000D42AC"/>
    <w:rsid w:val="000F792C"/>
    <w:rsid w:val="001016CC"/>
    <w:rsid w:val="00105117"/>
    <w:rsid w:val="00111883"/>
    <w:rsid w:val="00137006"/>
    <w:rsid w:val="00146345"/>
    <w:rsid w:val="00153C1D"/>
    <w:rsid w:val="00157F53"/>
    <w:rsid w:val="00176B0D"/>
    <w:rsid w:val="00196C25"/>
    <w:rsid w:val="00197520"/>
    <w:rsid w:val="001B4130"/>
    <w:rsid w:val="001C6559"/>
    <w:rsid w:val="001E0899"/>
    <w:rsid w:val="00233A27"/>
    <w:rsid w:val="00240293"/>
    <w:rsid w:val="00243BD7"/>
    <w:rsid w:val="00270EAC"/>
    <w:rsid w:val="00273530"/>
    <w:rsid w:val="00293B34"/>
    <w:rsid w:val="002A5D85"/>
    <w:rsid w:val="002B4FD6"/>
    <w:rsid w:val="002D3A19"/>
    <w:rsid w:val="002D5F87"/>
    <w:rsid w:val="002E6341"/>
    <w:rsid w:val="00306496"/>
    <w:rsid w:val="00323D89"/>
    <w:rsid w:val="003272E7"/>
    <w:rsid w:val="00334ACB"/>
    <w:rsid w:val="0036761E"/>
    <w:rsid w:val="00374D82"/>
    <w:rsid w:val="00385785"/>
    <w:rsid w:val="0039145E"/>
    <w:rsid w:val="003B445F"/>
    <w:rsid w:val="003C74FE"/>
    <w:rsid w:val="003D2197"/>
    <w:rsid w:val="003E1D29"/>
    <w:rsid w:val="003E396E"/>
    <w:rsid w:val="003E408C"/>
    <w:rsid w:val="003E4B47"/>
    <w:rsid w:val="00404DE6"/>
    <w:rsid w:val="00404F5C"/>
    <w:rsid w:val="00424E8D"/>
    <w:rsid w:val="004443CD"/>
    <w:rsid w:val="00457171"/>
    <w:rsid w:val="00460E03"/>
    <w:rsid w:val="0047496C"/>
    <w:rsid w:val="00476FAA"/>
    <w:rsid w:val="00481939"/>
    <w:rsid w:val="00491F09"/>
    <w:rsid w:val="004B7760"/>
    <w:rsid w:val="004D5F5C"/>
    <w:rsid w:val="004E47DA"/>
    <w:rsid w:val="00500FF5"/>
    <w:rsid w:val="005140D1"/>
    <w:rsid w:val="00557856"/>
    <w:rsid w:val="0056583E"/>
    <w:rsid w:val="00566756"/>
    <w:rsid w:val="00577F92"/>
    <w:rsid w:val="0059358C"/>
    <w:rsid w:val="005B71BB"/>
    <w:rsid w:val="005C4948"/>
    <w:rsid w:val="005E2141"/>
    <w:rsid w:val="005F3F41"/>
    <w:rsid w:val="006225DB"/>
    <w:rsid w:val="00640E89"/>
    <w:rsid w:val="00653567"/>
    <w:rsid w:val="0065551F"/>
    <w:rsid w:val="0067583E"/>
    <w:rsid w:val="0067688B"/>
    <w:rsid w:val="00686DC5"/>
    <w:rsid w:val="00696CDB"/>
    <w:rsid w:val="006A031A"/>
    <w:rsid w:val="006A2949"/>
    <w:rsid w:val="006B5881"/>
    <w:rsid w:val="006C7098"/>
    <w:rsid w:val="006D7291"/>
    <w:rsid w:val="006E0F1A"/>
    <w:rsid w:val="006E49DE"/>
    <w:rsid w:val="006E5FF4"/>
    <w:rsid w:val="006F6A78"/>
    <w:rsid w:val="00710A44"/>
    <w:rsid w:val="00715FF5"/>
    <w:rsid w:val="0072017E"/>
    <w:rsid w:val="00731687"/>
    <w:rsid w:val="007421EA"/>
    <w:rsid w:val="00751E62"/>
    <w:rsid w:val="00756AC0"/>
    <w:rsid w:val="007725DF"/>
    <w:rsid w:val="00775BFD"/>
    <w:rsid w:val="00777C73"/>
    <w:rsid w:val="00786651"/>
    <w:rsid w:val="00795CB7"/>
    <w:rsid w:val="007A165D"/>
    <w:rsid w:val="007B560E"/>
    <w:rsid w:val="007D284C"/>
    <w:rsid w:val="007F3978"/>
    <w:rsid w:val="00842E4C"/>
    <w:rsid w:val="00843FF3"/>
    <w:rsid w:val="00844842"/>
    <w:rsid w:val="00864786"/>
    <w:rsid w:val="00891A59"/>
    <w:rsid w:val="008C3A00"/>
    <w:rsid w:val="008C4C46"/>
    <w:rsid w:val="008F57D9"/>
    <w:rsid w:val="0090743F"/>
    <w:rsid w:val="0094795C"/>
    <w:rsid w:val="00957CA0"/>
    <w:rsid w:val="0097483D"/>
    <w:rsid w:val="00994500"/>
    <w:rsid w:val="009C4E8C"/>
    <w:rsid w:val="009E3539"/>
    <w:rsid w:val="00A04AB9"/>
    <w:rsid w:val="00A079D8"/>
    <w:rsid w:val="00A47C5E"/>
    <w:rsid w:val="00A6232F"/>
    <w:rsid w:val="00A84C77"/>
    <w:rsid w:val="00AC1177"/>
    <w:rsid w:val="00AD4175"/>
    <w:rsid w:val="00AF1E00"/>
    <w:rsid w:val="00AF326D"/>
    <w:rsid w:val="00AF6957"/>
    <w:rsid w:val="00B43BCC"/>
    <w:rsid w:val="00B51744"/>
    <w:rsid w:val="00B53682"/>
    <w:rsid w:val="00B55A2D"/>
    <w:rsid w:val="00B7388A"/>
    <w:rsid w:val="00B81CFF"/>
    <w:rsid w:val="00B90DE0"/>
    <w:rsid w:val="00BA001E"/>
    <w:rsid w:val="00BA277B"/>
    <w:rsid w:val="00BA3F56"/>
    <w:rsid w:val="00BC0F42"/>
    <w:rsid w:val="00BF0458"/>
    <w:rsid w:val="00C059B1"/>
    <w:rsid w:val="00C12941"/>
    <w:rsid w:val="00C14A43"/>
    <w:rsid w:val="00C17EAE"/>
    <w:rsid w:val="00C222D0"/>
    <w:rsid w:val="00C27CE0"/>
    <w:rsid w:val="00C324DD"/>
    <w:rsid w:val="00C816FF"/>
    <w:rsid w:val="00CB4EF2"/>
    <w:rsid w:val="00CC0FA5"/>
    <w:rsid w:val="00CC5F8C"/>
    <w:rsid w:val="00D0327D"/>
    <w:rsid w:val="00D16DB0"/>
    <w:rsid w:val="00D22878"/>
    <w:rsid w:val="00D24521"/>
    <w:rsid w:val="00D24F46"/>
    <w:rsid w:val="00D25FA8"/>
    <w:rsid w:val="00D31CD8"/>
    <w:rsid w:val="00D43212"/>
    <w:rsid w:val="00D43F9B"/>
    <w:rsid w:val="00D570B0"/>
    <w:rsid w:val="00D628EB"/>
    <w:rsid w:val="00D64B0D"/>
    <w:rsid w:val="00D72DB9"/>
    <w:rsid w:val="00D77065"/>
    <w:rsid w:val="00D8108A"/>
    <w:rsid w:val="00D81D3C"/>
    <w:rsid w:val="00D96E47"/>
    <w:rsid w:val="00DB6A7F"/>
    <w:rsid w:val="00DC085F"/>
    <w:rsid w:val="00DC2819"/>
    <w:rsid w:val="00DC5019"/>
    <w:rsid w:val="00DD1257"/>
    <w:rsid w:val="00DD23FB"/>
    <w:rsid w:val="00DE7EF6"/>
    <w:rsid w:val="00E022F9"/>
    <w:rsid w:val="00E13813"/>
    <w:rsid w:val="00E2251D"/>
    <w:rsid w:val="00E2520E"/>
    <w:rsid w:val="00E44502"/>
    <w:rsid w:val="00E57345"/>
    <w:rsid w:val="00E61AA6"/>
    <w:rsid w:val="00E65093"/>
    <w:rsid w:val="00E67F11"/>
    <w:rsid w:val="00EA5D8B"/>
    <w:rsid w:val="00EB208F"/>
    <w:rsid w:val="00EB53C2"/>
    <w:rsid w:val="00EC2C1D"/>
    <w:rsid w:val="00ED1606"/>
    <w:rsid w:val="00ED3281"/>
    <w:rsid w:val="00F23C31"/>
    <w:rsid w:val="00F462ED"/>
    <w:rsid w:val="00F56F17"/>
    <w:rsid w:val="00F5747D"/>
    <w:rsid w:val="00F72085"/>
    <w:rsid w:val="00F74B53"/>
    <w:rsid w:val="00F76293"/>
    <w:rsid w:val="00F91289"/>
    <w:rsid w:val="00F91AF8"/>
    <w:rsid w:val="00FA3FCB"/>
    <w:rsid w:val="00FC061A"/>
    <w:rsid w:val="00FC2BEB"/>
    <w:rsid w:val="00FC3BFD"/>
    <w:rsid w:val="00FD2400"/>
    <w:rsid w:val="00FE21E7"/>
    <w:rsid w:val="00FF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A2E45"/>
  <w15:docId w15:val="{50759D0E-3954-437E-A551-061E86CFB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77B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77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27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A2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77B"/>
    <w:rPr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E1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D29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D29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D29"/>
    <w:rPr>
      <w:rFonts w:ascii="Tahoma" w:hAnsi="Tahoma" w:cs="Tahoma"/>
      <w:sz w:val="16"/>
      <w:szCs w:val="16"/>
      <w:lang w:bidi="ar-SA"/>
    </w:rPr>
  </w:style>
  <w:style w:type="character" w:customStyle="1" w:styleId="tlid-translation">
    <w:name w:val="tlid-translation"/>
    <w:basedOn w:val="DefaultParagraphFont"/>
    <w:rsid w:val="00E022F9"/>
  </w:style>
  <w:style w:type="paragraph" w:styleId="NoSpacing">
    <w:name w:val="No Spacing"/>
    <w:aliases w:val="متن داخل جدول,تیتراصلی b"/>
    <w:link w:val="NoSpacingChar"/>
    <w:uiPriority w:val="1"/>
    <w:qFormat/>
    <w:rsid w:val="00653567"/>
    <w:pPr>
      <w:spacing w:after="0" w:line="240" w:lineRule="auto"/>
    </w:pPr>
    <w:rPr>
      <w:rFonts w:cs="B Nazanin"/>
      <w:lang w:bidi="ar-SA"/>
    </w:rPr>
  </w:style>
  <w:style w:type="character" w:customStyle="1" w:styleId="NoSpacingChar">
    <w:name w:val="No Spacing Char"/>
    <w:aliases w:val="متن داخل جدول Char,تیتراصلی b Char"/>
    <w:basedOn w:val="DefaultParagraphFont"/>
    <w:link w:val="NoSpacing"/>
    <w:uiPriority w:val="1"/>
    <w:rsid w:val="00653567"/>
    <w:rPr>
      <w:rFonts w:cs="B Nazanin"/>
      <w:lang w:bidi="ar-SA"/>
    </w:rPr>
  </w:style>
  <w:style w:type="paragraph" w:customStyle="1" w:styleId="a">
    <w:name w:val="aمتن"/>
    <w:basedOn w:val="Normal"/>
    <w:link w:val="aChar"/>
    <w:qFormat/>
    <w:rsid w:val="00653567"/>
    <w:pPr>
      <w:widowControl w:val="0"/>
      <w:bidi/>
      <w:spacing w:after="120" w:line="276" w:lineRule="auto"/>
      <w:ind w:firstLine="227"/>
      <w:jc w:val="both"/>
    </w:pPr>
    <w:rPr>
      <w:rFonts w:cs="B Nazanin"/>
      <w:sz w:val="24"/>
      <w:szCs w:val="24"/>
      <w:lang w:bidi="fa-IR"/>
    </w:rPr>
  </w:style>
  <w:style w:type="character" w:customStyle="1" w:styleId="aChar">
    <w:name w:val="aمتن Char"/>
    <w:basedOn w:val="DefaultParagraphFont"/>
    <w:link w:val="a"/>
    <w:rsid w:val="00653567"/>
    <w:rPr>
      <w:rFonts w:cs="B Nazani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63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3C6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1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B5C480-F8F2-42C8-A410-5FE6B4CA3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reza</dc:creator>
  <cp:lastModifiedBy>Shirin Shiri</cp:lastModifiedBy>
  <cp:revision>2</cp:revision>
  <cp:lastPrinted>2020-07-28T15:32:00Z</cp:lastPrinted>
  <dcterms:created xsi:type="dcterms:W3CDTF">2021-05-10T14:50:00Z</dcterms:created>
  <dcterms:modified xsi:type="dcterms:W3CDTF">2021-05-10T14:50:00Z</dcterms:modified>
</cp:coreProperties>
</file>